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855"/>
        <w:tblW w:w="9447" w:type="dxa"/>
        <w:tblLook w:val="04A0" w:firstRow="1" w:lastRow="0" w:firstColumn="1" w:lastColumn="0" w:noHBand="0" w:noVBand="1"/>
      </w:tblPr>
      <w:tblGrid>
        <w:gridCol w:w="2411"/>
        <w:gridCol w:w="4814"/>
        <w:gridCol w:w="2222"/>
      </w:tblGrid>
      <w:tr w:rsidR="00F54CC1" w:rsidRPr="006C014E" w14:paraId="643988EC" w14:textId="77777777" w:rsidTr="00BB06A5">
        <w:trPr>
          <w:trHeight w:val="557"/>
        </w:trPr>
        <w:tc>
          <w:tcPr>
            <w:tcW w:w="2411" w:type="dxa"/>
          </w:tcPr>
          <w:p w14:paraId="66556754" w14:textId="2EA13FE4" w:rsidR="00F54CC1" w:rsidRPr="006C014E" w:rsidRDefault="00F54CC1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4814" w:type="dxa"/>
          </w:tcPr>
          <w:p w14:paraId="7F4045D2" w14:textId="50CD12C1" w:rsidR="00F54CC1" w:rsidRPr="006C014E" w:rsidRDefault="00F54CC1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2222" w:type="dxa"/>
          </w:tcPr>
          <w:p w14:paraId="7D87F7C7" w14:textId="7AF7FA24" w:rsidR="00F54CC1" w:rsidRPr="006C014E" w:rsidRDefault="00F54CC1" w:rsidP="00BB06A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PERCENTAGE OF STUDY POPULATION</w:t>
            </w:r>
          </w:p>
        </w:tc>
      </w:tr>
      <w:tr w:rsidR="00F54CC1" w:rsidRPr="006C014E" w14:paraId="61490CAF" w14:textId="77777777" w:rsidTr="00BB06A5">
        <w:tc>
          <w:tcPr>
            <w:tcW w:w="2411" w:type="dxa"/>
            <w:vMerge w:val="restart"/>
          </w:tcPr>
          <w:p w14:paraId="6BAF1BF9" w14:textId="4FED4755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Rheumatic and musculoskeletal conditions</w:t>
            </w:r>
          </w:p>
        </w:tc>
        <w:tc>
          <w:tcPr>
            <w:tcW w:w="4814" w:type="dxa"/>
          </w:tcPr>
          <w:p w14:paraId="5CE7948E" w14:textId="72038DAF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Infrequent pain or fever </w:t>
            </w:r>
          </w:p>
        </w:tc>
        <w:tc>
          <w:tcPr>
            <w:tcW w:w="2222" w:type="dxa"/>
          </w:tcPr>
          <w:p w14:paraId="3B3AFEAD" w14:textId="738A930D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67.5%</w:t>
            </w:r>
          </w:p>
        </w:tc>
      </w:tr>
      <w:tr w:rsidR="00F54CC1" w:rsidRPr="006C014E" w14:paraId="0393FB0B" w14:textId="77777777" w:rsidTr="00BB06A5">
        <w:tc>
          <w:tcPr>
            <w:tcW w:w="2411" w:type="dxa"/>
            <w:vMerge/>
          </w:tcPr>
          <w:p w14:paraId="67BF015B" w14:textId="77777777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A788D9C" w14:textId="22138A6C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Non-specified </w:t>
            </w:r>
            <w:r w:rsidR="00F54CC1" w:rsidRPr="006C014E">
              <w:rPr>
                <w:rFonts w:ascii="Speak Pro" w:hAnsi="Speak Pro"/>
                <w:sz w:val="24"/>
                <w:szCs w:val="24"/>
              </w:rPr>
              <w:t>chronic pain</w:t>
            </w:r>
          </w:p>
        </w:tc>
        <w:tc>
          <w:tcPr>
            <w:tcW w:w="2222" w:type="dxa"/>
          </w:tcPr>
          <w:p w14:paraId="0DDD7311" w14:textId="7E288863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7.5%</w:t>
            </w:r>
          </w:p>
        </w:tc>
      </w:tr>
      <w:tr w:rsidR="00F54CC1" w:rsidRPr="006C014E" w14:paraId="5DB4456E" w14:textId="77777777" w:rsidTr="00BB06A5">
        <w:tc>
          <w:tcPr>
            <w:tcW w:w="2411" w:type="dxa"/>
            <w:vMerge/>
          </w:tcPr>
          <w:p w14:paraId="1D3B1814" w14:textId="77777777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F127A62" w14:textId="635A210E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Osteoarthritis</w:t>
            </w:r>
          </w:p>
        </w:tc>
        <w:tc>
          <w:tcPr>
            <w:tcW w:w="2222" w:type="dxa"/>
          </w:tcPr>
          <w:p w14:paraId="62EDF3F1" w14:textId="32387401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F54CC1" w:rsidRPr="006C014E" w14:paraId="4DE2069D" w14:textId="77777777" w:rsidTr="00BB06A5">
        <w:tc>
          <w:tcPr>
            <w:tcW w:w="2411" w:type="dxa"/>
            <w:vMerge/>
          </w:tcPr>
          <w:p w14:paraId="421E98E9" w14:textId="77777777" w:rsidR="00F54CC1" w:rsidRPr="006C014E" w:rsidRDefault="00F54CC1" w:rsidP="00655757">
            <w:pPr>
              <w:tabs>
                <w:tab w:val="left" w:pos="1125"/>
              </w:tabs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67D887D7" w14:textId="531583FC" w:rsidR="00F54CC1" w:rsidRPr="006C014E" w:rsidRDefault="00BB06A5" w:rsidP="00655757">
            <w:pPr>
              <w:tabs>
                <w:tab w:val="left" w:pos="1125"/>
              </w:tabs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Acute pain </w:t>
            </w:r>
          </w:p>
        </w:tc>
        <w:tc>
          <w:tcPr>
            <w:tcW w:w="2222" w:type="dxa"/>
          </w:tcPr>
          <w:p w14:paraId="78E03F1C" w14:textId="00D0DE17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F54CC1" w:rsidRPr="006C014E" w14:paraId="6D3DC275" w14:textId="77777777" w:rsidTr="00BB06A5">
        <w:tc>
          <w:tcPr>
            <w:tcW w:w="2411" w:type="dxa"/>
            <w:vMerge/>
          </w:tcPr>
          <w:p w14:paraId="783F9034" w14:textId="77777777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73248F2C" w14:textId="5A7BAABB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Muscle cramps</w:t>
            </w:r>
          </w:p>
        </w:tc>
        <w:tc>
          <w:tcPr>
            <w:tcW w:w="2222" w:type="dxa"/>
          </w:tcPr>
          <w:p w14:paraId="5C957887" w14:textId="3D052376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8.8%</w:t>
            </w:r>
          </w:p>
        </w:tc>
      </w:tr>
      <w:tr w:rsidR="00F54CC1" w:rsidRPr="006C014E" w14:paraId="3E4B497D" w14:textId="77777777" w:rsidTr="00BB06A5">
        <w:tc>
          <w:tcPr>
            <w:tcW w:w="2411" w:type="dxa"/>
            <w:vMerge/>
          </w:tcPr>
          <w:p w14:paraId="4BFB9BDE" w14:textId="77777777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791CE23C" w14:textId="3916AAD3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Neuropathic pain</w:t>
            </w:r>
          </w:p>
        </w:tc>
        <w:tc>
          <w:tcPr>
            <w:tcW w:w="2222" w:type="dxa"/>
          </w:tcPr>
          <w:p w14:paraId="64201826" w14:textId="0DD0504F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F54CC1" w:rsidRPr="006C014E" w14:paraId="51AE83AC" w14:textId="77777777" w:rsidTr="00BB06A5">
        <w:tc>
          <w:tcPr>
            <w:tcW w:w="2411" w:type="dxa"/>
            <w:vMerge/>
          </w:tcPr>
          <w:p w14:paraId="60D79706" w14:textId="77777777" w:rsidR="00F54CC1" w:rsidRPr="006C014E" w:rsidRDefault="00F54CC1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E4EC602" w14:textId="77B84D34" w:rsidR="00F54CC1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Osteopenia</w:t>
            </w:r>
          </w:p>
        </w:tc>
        <w:tc>
          <w:tcPr>
            <w:tcW w:w="2222" w:type="dxa"/>
          </w:tcPr>
          <w:p w14:paraId="0F0F1BE9" w14:textId="396E873E" w:rsidR="00F54CC1" w:rsidRPr="006C014E" w:rsidRDefault="00F54CC1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D537AB" w:rsidRPr="006C014E" w14:paraId="312F8C03" w14:textId="77777777" w:rsidTr="00BB06A5">
        <w:tc>
          <w:tcPr>
            <w:tcW w:w="2411" w:type="dxa"/>
            <w:vMerge w:val="restart"/>
          </w:tcPr>
          <w:p w14:paraId="2F95E0FC" w14:textId="43BD4495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Gastrointestinal conditions</w:t>
            </w:r>
          </w:p>
        </w:tc>
        <w:tc>
          <w:tcPr>
            <w:tcW w:w="4814" w:type="dxa"/>
          </w:tcPr>
          <w:p w14:paraId="070B3DB4" w14:textId="080C03F9" w:rsidR="00D537AB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</w:t>
            </w:r>
            <w:r w:rsidR="00D537AB" w:rsidRPr="006C014E">
              <w:rPr>
                <w:rFonts w:ascii="Speak Pro" w:hAnsi="Speak Pro"/>
                <w:sz w:val="24"/>
                <w:szCs w:val="24"/>
              </w:rPr>
              <w:t xml:space="preserve">onstipation </w:t>
            </w:r>
          </w:p>
        </w:tc>
        <w:tc>
          <w:tcPr>
            <w:tcW w:w="2222" w:type="dxa"/>
          </w:tcPr>
          <w:p w14:paraId="554AC9E0" w14:textId="3545FEA0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72.5%</w:t>
            </w:r>
          </w:p>
        </w:tc>
      </w:tr>
      <w:tr w:rsidR="00D537AB" w:rsidRPr="006C014E" w14:paraId="65C76AC7" w14:textId="77777777" w:rsidTr="00BB06A5">
        <w:tc>
          <w:tcPr>
            <w:tcW w:w="2411" w:type="dxa"/>
            <w:vMerge/>
          </w:tcPr>
          <w:p w14:paraId="21A03EBC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2F9E150D" w14:textId="57503F07" w:rsidR="00D537AB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Gastro-oesophageal reflux disease</w:t>
            </w:r>
          </w:p>
        </w:tc>
        <w:tc>
          <w:tcPr>
            <w:tcW w:w="2222" w:type="dxa"/>
          </w:tcPr>
          <w:p w14:paraId="5E9A6FFF" w14:textId="4E47493E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37AB" w:rsidRPr="006C014E" w14:paraId="320288CD" w14:textId="77777777" w:rsidTr="00BB06A5">
        <w:tc>
          <w:tcPr>
            <w:tcW w:w="2411" w:type="dxa"/>
            <w:vMerge/>
          </w:tcPr>
          <w:p w14:paraId="04B66070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1A8BD20" w14:textId="4DB67BED" w:rsidR="00D537AB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Diarrhoea</w:t>
            </w:r>
          </w:p>
        </w:tc>
        <w:tc>
          <w:tcPr>
            <w:tcW w:w="2222" w:type="dxa"/>
          </w:tcPr>
          <w:p w14:paraId="016C4793" w14:textId="2BF4D400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8.8%</w:t>
            </w:r>
          </w:p>
        </w:tc>
      </w:tr>
      <w:tr w:rsidR="00D537AB" w:rsidRPr="006C014E" w14:paraId="335D5B23" w14:textId="77777777" w:rsidTr="00BB06A5">
        <w:tc>
          <w:tcPr>
            <w:tcW w:w="2411" w:type="dxa"/>
            <w:vMerge w:val="restart"/>
          </w:tcPr>
          <w:p w14:paraId="0CBDE2EA" w14:textId="569C363E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Nutritional disorders</w:t>
            </w:r>
          </w:p>
        </w:tc>
        <w:tc>
          <w:tcPr>
            <w:tcW w:w="4814" w:type="dxa"/>
          </w:tcPr>
          <w:p w14:paraId="06AB554D" w14:textId="5BA96614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Underweight</w:t>
            </w:r>
          </w:p>
        </w:tc>
        <w:tc>
          <w:tcPr>
            <w:tcW w:w="2222" w:type="dxa"/>
          </w:tcPr>
          <w:p w14:paraId="75F42C88" w14:textId="4AC2764A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37AB" w:rsidRPr="006C014E" w14:paraId="3B3A3C78" w14:textId="77777777" w:rsidTr="00BB06A5">
        <w:tc>
          <w:tcPr>
            <w:tcW w:w="2411" w:type="dxa"/>
            <w:vMerge/>
          </w:tcPr>
          <w:p w14:paraId="5F4BC632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2ED8765" w14:textId="6BB6CFB8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Obesity</w:t>
            </w:r>
          </w:p>
        </w:tc>
        <w:tc>
          <w:tcPr>
            <w:tcW w:w="2222" w:type="dxa"/>
          </w:tcPr>
          <w:p w14:paraId="2D6FF5EC" w14:textId="138E774E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8.8%</w:t>
            </w:r>
          </w:p>
        </w:tc>
      </w:tr>
      <w:tr w:rsidR="00D537AB" w:rsidRPr="006C014E" w14:paraId="63D713FD" w14:textId="77777777" w:rsidTr="00BB06A5">
        <w:tc>
          <w:tcPr>
            <w:tcW w:w="2411" w:type="dxa"/>
            <w:vMerge/>
          </w:tcPr>
          <w:p w14:paraId="750D9BF2" w14:textId="77777777" w:rsidR="00D537AB" w:rsidRPr="006C014E" w:rsidRDefault="00D537AB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</w:tc>
        <w:tc>
          <w:tcPr>
            <w:tcW w:w="4814" w:type="dxa"/>
          </w:tcPr>
          <w:p w14:paraId="0C143975" w14:textId="3CE7464C" w:rsidR="00D537AB" w:rsidRPr="00733126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733126">
              <w:rPr>
                <w:rFonts w:ascii="Speak Pro" w:hAnsi="Speak Pro"/>
                <w:sz w:val="24"/>
                <w:szCs w:val="24"/>
              </w:rPr>
              <w:t>Actual or potential vitamin deficiency</w:t>
            </w:r>
            <w:r w:rsidR="00733126">
              <w:rPr>
                <w:rFonts w:ascii="Speak Pro" w:hAnsi="Speak Pro"/>
                <w:sz w:val="24"/>
                <w:szCs w:val="24"/>
              </w:rPr>
              <w:t xml:space="preserve"> (TOTAL)</w:t>
            </w:r>
          </w:p>
        </w:tc>
        <w:tc>
          <w:tcPr>
            <w:tcW w:w="2222" w:type="dxa"/>
          </w:tcPr>
          <w:p w14:paraId="7EECF745" w14:textId="56E8CD53" w:rsidR="00D537AB" w:rsidRPr="006C014E" w:rsidRDefault="00D537AB" w:rsidP="00BB06A5">
            <w:pPr>
              <w:jc w:val="right"/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71.3%</w:t>
            </w:r>
          </w:p>
        </w:tc>
      </w:tr>
      <w:tr w:rsidR="00D537AB" w:rsidRPr="006C014E" w14:paraId="158DE2B1" w14:textId="77777777" w:rsidTr="00BB06A5">
        <w:tc>
          <w:tcPr>
            <w:tcW w:w="2411" w:type="dxa"/>
            <w:vMerge/>
          </w:tcPr>
          <w:p w14:paraId="61EDD182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5FFC0F5" w14:textId="26248422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D deficiency</w:t>
            </w:r>
          </w:p>
        </w:tc>
        <w:tc>
          <w:tcPr>
            <w:tcW w:w="2222" w:type="dxa"/>
          </w:tcPr>
          <w:p w14:paraId="3F9A17BF" w14:textId="63C01623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41.3%</w:t>
            </w:r>
          </w:p>
        </w:tc>
      </w:tr>
      <w:tr w:rsidR="00D537AB" w:rsidRPr="006C014E" w14:paraId="2DDBBA3D" w14:textId="77777777" w:rsidTr="00BB06A5">
        <w:tc>
          <w:tcPr>
            <w:tcW w:w="2411" w:type="dxa"/>
            <w:vMerge/>
          </w:tcPr>
          <w:p w14:paraId="2C354C86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6D506402" w14:textId="7B8B5B2A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Bone deficiency prevention</w:t>
            </w:r>
          </w:p>
        </w:tc>
        <w:tc>
          <w:tcPr>
            <w:tcW w:w="2222" w:type="dxa"/>
          </w:tcPr>
          <w:p w14:paraId="401983A2" w14:textId="11B6AB11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1.3%</w:t>
            </w:r>
          </w:p>
        </w:tc>
      </w:tr>
      <w:tr w:rsidR="00D537AB" w:rsidRPr="006C014E" w14:paraId="0AB5FE02" w14:textId="77777777" w:rsidTr="00BB06A5">
        <w:tc>
          <w:tcPr>
            <w:tcW w:w="2411" w:type="dxa"/>
            <w:vMerge/>
          </w:tcPr>
          <w:p w14:paraId="1C65A1BB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F4F273B" w14:textId="13C58AAC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Iron deficiency</w:t>
            </w:r>
          </w:p>
        </w:tc>
        <w:tc>
          <w:tcPr>
            <w:tcW w:w="2222" w:type="dxa"/>
          </w:tcPr>
          <w:p w14:paraId="7AA0ED21" w14:textId="2E1D5649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7.5%</w:t>
            </w:r>
          </w:p>
        </w:tc>
      </w:tr>
      <w:tr w:rsidR="00D537AB" w:rsidRPr="006C014E" w14:paraId="093973B7" w14:textId="77777777" w:rsidTr="00BB06A5">
        <w:tc>
          <w:tcPr>
            <w:tcW w:w="2411" w:type="dxa"/>
            <w:vMerge/>
          </w:tcPr>
          <w:p w14:paraId="7B78789A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16012BF5" w14:textId="01FA5416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B12 deficiency</w:t>
            </w:r>
          </w:p>
        </w:tc>
        <w:tc>
          <w:tcPr>
            <w:tcW w:w="2222" w:type="dxa"/>
          </w:tcPr>
          <w:p w14:paraId="4600012A" w14:textId="6D8A5855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8.8%</w:t>
            </w:r>
          </w:p>
        </w:tc>
      </w:tr>
      <w:tr w:rsidR="00D537AB" w:rsidRPr="006C014E" w14:paraId="2036442B" w14:textId="77777777" w:rsidTr="00BB06A5">
        <w:tc>
          <w:tcPr>
            <w:tcW w:w="2411" w:type="dxa"/>
            <w:vMerge/>
          </w:tcPr>
          <w:p w14:paraId="39297AF3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3FD51E83" w14:textId="57B79705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alcium deficiency</w:t>
            </w:r>
          </w:p>
        </w:tc>
        <w:tc>
          <w:tcPr>
            <w:tcW w:w="2222" w:type="dxa"/>
          </w:tcPr>
          <w:p w14:paraId="6E00652C" w14:textId="078A9DF6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D537AB" w:rsidRPr="006C014E" w14:paraId="742BA51B" w14:textId="77777777" w:rsidTr="00BB06A5">
        <w:tc>
          <w:tcPr>
            <w:tcW w:w="2411" w:type="dxa"/>
            <w:vMerge/>
          </w:tcPr>
          <w:p w14:paraId="52F3EB98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AA80EBD" w14:textId="075E97D8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Folic acid deficiency</w:t>
            </w:r>
          </w:p>
        </w:tc>
        <w:tc>
          <w:tcPr>
            <w:tcW w:w="2222" w:type="dxa"/>
          </w:tcPr>
          <w:p w14:paraId="6C4A299F" w14:textId="2F7DC541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D537AB" w:rsidRPr="006C014E" w14:paraId="54992810" w14:textId="77777777" w:rsidTr="00BB06A5">
        <w:tc>
          <w:tcPr>
            <w:tcW w:w="2411" w:type="dxa"/>
            <w:vMerge/>
          </w:tcPr>
          <w:p w14:paraId="4EE2CED9" w14:textId="77777777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BA3BE41" w14:textId="72A213E9" w:rsidR="00D537AB" w:rsidRPr="006C014E" w:rsidRDefault="00D537AB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B1</w:t>
            </w:r>
          </w:p>
        </w:tc>
        <w:tc>
          <w:tcPr>
            <w:tcW w:w="2222" w:type="dxa"/>
          </w:tcPr>
          <w:p w14:paraId="63C696EF" w14:textId="7E0C5129" w:rsidR="00D537AB" w:rsidRPr="006C014E" w:rsidRDefault="00D537AB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3F1FDA" w:rsidRPr="006C014E" w14:paraId="17F0DE3C" w14:textId="77777777" w:rsidTr="00BB06A5">
        <w:tc>
          <w:tcPr>
            <w:tcW w:w="2411" w:type="dxa"/>
            <w:vMerge w:val="restart"/>
          </w:tcPr>
          <w:p w14:paraId="74BF928D" w14:textId="77777777" w:rsidR="003F1FDA" w:rsidRPr="006C014E" w:rsidRDefault="003F1FDA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 xml:space="preserve">Dermatological conditions </w:t>
            </w:r>
          </w:p>
          <w:p w14:paraId="43C0590B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7C1102BE" w14:textId="1AFD3D23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Dry skin</w:t>
            </w:r>
          </w:p>
        </w:tc>
        <w:tc>
          <w:tcPr>
            <w:tcW w:w="2222" w:type="dxa"/>
          </w:tcPr>
          <w:p w14:paraId="33A339E5" w14:textId="001F211D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1.3%</w:t>
            </w:r>
          </w:p>
        </w:tc>
      </w:tr>
      <w:tr w:rsidR="003F1FDA" w:rsidRPr="006C014E" w14:paraId="5AED6199" w14:textId="77777777" w:rsidTr="00BB06A5">
        <w:tc>
          <w:tcPr>
            <w:tcW w:w="2411" w:type="dxa"/>
            <w:vMerge/>
          </w:tcPr>
          <w:p w14:paraId="2FF7B392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65587673" w14:textId="2DEACABD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Fungal skin infections</w:t>
            </w:r>
          </w:p>
        </w:tc>
        <w:tc>
          <w:tcPr>
            <w:tcW w:w="2222" w:type="dxa"/>
          </w:tcPr>
          <w:p w14:paraId="0DC508C0" w14:textId="2B9DC0B6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8.8%</w:t>
            </w:r>
          </w:p>
        </w:tc>
      </w:tr>
      <w:tr w:rsidR="003F1FDA" w:rsidRPr="006C014E" w14:paraId="5EF5A36D" w14:textId="77777777" w:rsidTr="00BB06A5">
        <w:tc>
          <w:tcPr>
            <w:tcW w:w="2411" w:type="dxa"/>
            <w:vMerge w:val="restart"/>
          </w:tcPr>
          <w:p w14:paraId="348920B9" w14:textId="1CDBE1EA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Respiratory conditions</w:t>
            </w:r>
          </w:p>
        </w:tc>
        <w:tc>
          <w:tcPr>
            <w:tcW w:w="4814" w:type="dxa"/>
          </w:tcPr>
          <w:p w14:paraId="3A76950A" w14:textId="2C01453F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Allergic rhinitis </w:t>
            </w:r>
          </w:p>
          <w:p w14:paraId="0D31014F" w14:textId="1BCA9B88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2222" w:type="dxa"/>
          </w:tcPr>
          <w:p w14:paraId="2C0BE24E" w14:textId="03EB0DC9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3.8%</w:t>
            </w:r>
          </w:p>
        </w:tc>
      </w:tr>
      <w:tr w:rsidR="003F1FDA" w:rsidRPr="006C014E" w14:paraId="6B4C0A56" w14:textId="77777777" w:rsidTr="00BB06A5">
        <w:tc>
          <w:tcPr>
            <w:tcW w:w="2411" w:type="dxa"/>
            <w:vMerge/>
          </w:tcPr>
          <w:p w14:paraId="5524E216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3024947" w14:textId="39B1FA4B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Asthma</w:t>
            </w:r>
          </w:p>
        </w:tc>
        <w:tc>
          <w:tcPr>
            <w:tcW w:w="2222" w:type="dxa"/>
          </w:tcPr>
          <w:p w14:paraId="09C1CFC2" w14:textId="54A8784B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1.3%</w:t>
            </w:r>
          </w:p>
        </w:tc>
      </w:tr>
      <w:tr w:rsidR="003F1FDA" w:rsidRPr="006C014E" w14:paraId="07D50CC5" w14:textId="77777777" w:rsidTr="00BB06A5">
        <w:tc>
          <w:tcPr>
            <w:tcW w:w="2411" w:type="dxa"/>
            <w:vMerge/>
          </w:tcPr>
          <w:p w14:paraId="71EC4205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FADA75D" w14:textId="3ECEBF90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old and flu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 </w:t>
            </w:r>
          </w:p>
        </w:tc>
        <w:tc>
          <w:tcPr>
            <w:tcW w:w="2222" w:type="dxa"/>
          </w:tcPr>
          <w:p w14:paraId="13FA63D8" w14:textId="51805BC3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40FD4ADA" w14:textId="77777777" w:rsidTr="00BB06A5">
        <w:tc>
          <w:tcPr>
            <w:tcW w:w="2411" w:type="dxa"/>
            <w:vMerge w:val="restart"/>
          </w:tcPr>
          <w:p w14:paraId="289EAEB5" w14:textId="77777777" w:rsidR="003F1FDA" w:rsidRPr="006C014E" w:rsidRDefault="003F1FDA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 xml:space="preserve">Genitourinary </w:t>
            </w:r>
          </w:p>
          <w:p w14:paraId="1B207223" w14:textId="69459C6C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46C7682E" w14:textId="2C50E53C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Urinary incontinence</w:t>
            </w:r>
          </w:p>
        </w:tc>
        <w:tc>
          <w:tcPr>
            <w:tcW w:w="2222" w:type="dxa"/>
          </w:tcPr>
          <w:p w14:paraId="6AF480C7" w14:textId="55503990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3.8%</w:t>
            </w:r>
          </w:p>
        </w:tc>
      </w:tr>
      <w:tr w:rsidR="003F1FDA" w:rsidRPr="006C014E" w14:paraId="474546C9" w14:textId="77777777" w:rsidTr="00BB06A5">
        <w:tc>
          <w:tcPr>
            <w:tcW w:w="2411" w:type="dxa"/>
            <w:vMerge/>
          </w:tcPr>
          <w:p w14:paraId="1D150278" w14:textId="77777777" w:rsidR="003F1FDA" w:rsidRPr="006C014E" w:rsidRDefault="003F1FDA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</w:tc>
        <w:tc>
          <w:tcPr>
            <w:tcW w:w="4814" w:type="dxa"/>
          </w:tcPr>
          <w:p w14:paraId="4A0C8551" w14:textId="03E13DA4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Dysuria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 and cystitis </w:t>
            </w:r>
          </w:p>
        </w:tc>
        <w:tc>
          <w:tcPr>
            <w:tcW w:w="2222" w:type="dxa"/>
          </w:tcPr>
          <w:p w14:paraId="5D635874" w14:textId="506B73F1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7.5%</w:t>
            </w:r>
          </w:p>
        </w:tc>
      </w:tr>
      <w:tr w:rsidR="003F1FDA" w:rsidRPr="006C014E" w14:paraId="6B2C10A2" w14:textId="77777777" w:rsidTr="00BB06A5">
        <w:tc>
          <w:tcPr>
            <w:tcW w:w="2411" w:type="dxa"/>
            <w:vMerge/>
          </w:tcPr>
          <w:p w14:paraId="663AF354" w14:textId="77777777" w:rsidR="003F1FDA" w:rsidRPr="006C014E" w:rsidRDefault="003F1FDA" w:rsidP="00655757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</w:tc>
        <w:tc>
          <w:tcPr>
            <w:tcW w:w="4814" w:type="dxa"/>
          </w:tcPr>
          <w:p w14:paraId="7E95BCAC" w14:textId="5A41CC88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Dysmenorrhoea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 </w:t>
            </w:r>
          </w:p>
        </w:tc>
        <w:tc>
          <w:tcPr>
            <w:tcW w:w="2222" w:type="dxa"/>
          </w:tcPr>
          <w:p w14:paraId="5174068C" w14:textId="5EFAB768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4267E007" w14:textId="77777777" w:rsidTr="00BB06A5">
        <w:tc>
          <w:tcPr>
            <w:tcW w:w="2411" w:type="dxa"/>
            <w:vMerge/>
          </w:tcPr>
          <w:p w14:paraId="58AE3BFB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2F3FEF51" w14:textId="0B2CD22E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ontraception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 </w:t>
            </w:r>
          </w:p>
        </w:tc>
        <w:tc>
          <w:tcPr>
            <w:tcW w:w="2222" w:type="dxa"/>
          </w:tcPr>
          <w:p w14:paraId="42CCB5D1" w14:textId="638E346C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0EC0EB55" w14:textId="77777777" w:rsidTr="00BB06A5">
        <w:tc>
          <w:tcPr>
            <w:tcW w:w="2411" w:type="dxa"/>
            <w:vMerge/>
          </w:tcPr>
          <w:p w14:paraId="507E796E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1F05439C" w14:textId="6810B9AC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Vaginal 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acidity </w:t>
            </w:r>
          </w:p>
        </w:tc>
        <w:tc>
          <w:tcPr>
            <w:tcW w:w="2222" w:type="dxa"/>
          </w:tcPr>
          <w:p w14:paraId="27FF7890" w14:textId="51AF2F6B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3.8%</w:t>
            </w:r>
          </w:p>
        </w:tc>
      </w:tr>
      <w:tr w:rsidR="003F1FDA" w:rsidRPr="006C014E" w14:paraId="79A0B182" w14:textId="77777777" w:rsidTr="00BB06A5">
        <w:tc>
          <w:tcPr>
            <w:tcW w:w="2411" w:type="dxa"/>
            <w:vMerge w:val="restart"/>
          </w:tcPr>
          <w:p w14:paraId="726923AF" w14:textId="5323241C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CNS</w:t>
            </w:r>
          </w:p>
        </w:tc>
        <w:tc>
          <w:tcPr>
            <w:tcW w:w="4814" w:type="dxa"/>
          </w:tcPr>
          <w:p w14:paraId="468AEE74" w14:textId="4BC7FE18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I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nsomnia </w:t>
            </w:r>
          </w:p>
        </w:tc>
        <w:tc>
          <w:tcPr>
            <w:tcW w:w="2222" w:type="dxa"/>
          </w:tcPr>
          <w:p w14:paraId="5AEAB7F9" w14:textId="381F1683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0EA5D0D9" w14:textId="77777777" w:rsidTr="00BB06A5">
        <w:tc>
          <w:tcPr>
            <w:tcW w:w="2411" w:type="dxa"/>
            <w:vMerge/>
          </w:tcPr>
          <w:p w14:paraId="05A9AED0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9A40C0C" w14:textId="0C5737CF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H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eadache and migraine </w:t>
            </w:r>
          </w:p>
        </w:tc>
        <w:tc>
          <w:tcPr>
            <w:tcW w:w="2222" w:type="dxa"/>
          </w:tcPr>
          <w:p w14:paraId="056F01D4" w14:textId="369E5974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19519FB5" w14:textId="77777777" w:rsidTr="00BB06A5">
        <w:tc>
          <w:tcPr>
            <w:tcW w:w="2411" w:type="dxa"/>
            <w:vMerge/>
          </w:tcPr>
          <w:p w14:paraId="3E8E1203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6B55CBFD" w14:textId="17A9A047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Motion sickness </w:t>
            </w:r>
          </w:p>
        </w:tc>
        <w:tc>
          <w:tcPr>
            <w:tcW w:w="2222" w:type="dxa"/>
          </w:tcPr>
          <w:p w14:paraId="557F8D03" w14:textId="1F4CC926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315E72FF" w14:textId="77777777" w:rsidTr="00BB06A5">
        <w:tc>
          <w:tcPr>
            <w:tcW w:w="2411" w:type="dxa"/>
            <w:vMerge w:val="restart"/>
          </w:tcPr>
          <w:p w14:paraId="77A51EFB" w14:textId="19B12512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eye and/or ear</w:t>
            </w:r>
          </w:p>
        </w:tc>
        <w:tc>
          <w:tcPr>
            <w:tcW w:w="4814" w:type="dxa"/>
          </w:tcPr>
          <w:p w14:paraId="14A285DD" w14:textId="19152061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Dry eye</w:t>
            </w:r>
          </w:p>
        </w:tc>
        <w:tc>
          <w:tcPr>
            <w:tcW w:w="2222" w:type="dxa"/>
          </w:tcPr>
          <w:p w14:paraId="39F61A5F" w14:textId="2C378032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3.8%</w:t>
            </w:r>
          </w:p>
        </w:tc>
      </w:tr>
      <w:tr w:rsidR="003F1FDA" w:rsidRPr="006C014E" w14:paraId="67A8608A" w14:textId="77777777" w:rsidTr="00BB06A5">
        <w:tc>
          <w:tcPr>
            <w:tcW w:w="2411" w:type="dxa"/>
            <w:vMerge/>
          </w:tcPr>
          <w:p w14:paraId="327540F3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57496CBD" w14:textId="2A4A9D39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Ear wax impaction</w:t>
            </w:r>
          </w:p>
        </w:tc>
        <w:tc>
          <w:tcPr>
            <w:tcW w:w="2222" w:type="dxa"/>
          </w:tcPr>
          <w:p w14:paraId="36DD6CEC" w14:textId="671F9611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01C9DA41" w14:textId="77777777" w:rsidTr="00BB06A5">
        <w:tc>
          <w:tcPr>
            <w:tcW w:w="2411" w:type="dxa"/>
            <w:vMerge w:val="restart"/>
          </w:tcPr>
          <w:p w14:paraId="57ACDF76" w14:textId="6332A62E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CVD and other conditions</w:t>
            </w:r>
          </w:p>
        </w:tc>
        <w:tc>
          <w:tcPr>
            <w:tcW w:w="4814" w:type="dxa"/>
          </w:tcPr>
          <w:p w14:paraId="1E05A4E2" w14:textId="0DE9FCFE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 xml:space="preserve">Cardiovascular (CVD) was included to capture low dose aspirin intake </w:t>
            </w:r>
          </w:p>
        </w:tc>
        <w:tc>
          <w:tcPr>
            <w:tcW w:w="2222" w:type="dxa"/>
          </w:tcPr>
          <w:p w14:paraId="599344F9" w14:textId="6EFD2A2E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7.5%</w:t>
            </w:r>
          </w:p>
        </w:tc>
      </w:tr>
      <w:tr w:rsidR="003F1FDA" w:rsidRPr="006C014E" w14:paraId="64924871" w14:textId="77777777" w:rsidTr="00BB06A5">
        <w:tc>
          <w:tcPr>
            <w:tcW w:w="2411" w:type="dxa"/>
            <w:vMerge/>
          </w:tcPr>
          <w:p w14:paraId="4AFAACC2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0DC26BC4" w14:textId="07E7D774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Smoking cessation</w:t>
            </w:r>
          </w:p>
        </w:tc>
        <w:tc>
          <w:tcPr>
            <w:tcW w:w="2222" w:type="dxa"/>
          </w:tcPr>
          <w:p w14:paraId="76ACF725" w14:textId="48A4E9C5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.3%</w:t>
            </w:r>
          </w:p>
        </w:tc>
      </w:tr>
      <w:tr w:rsidR="003F1FDA" w:rsidRPr="006C014E" w14:paraId="5EBCBF00" w14:textId="77777777" w:rsidTr="00BB06A5">
        <w:tc>
          <w:tcPr>
            <w:tcW w:w="2411" w:type="dxa"/>
            <w:vMerge/>
          </w:tcPr>
          <w:p w14:paraId="760878A6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3E097702" w14:textId="368DD111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Wound management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 </w:t>
            </w:r>
          </w:p>
        </w:tc>
        <w:tc>
          <w:tcPr>
            <w:tcW w:w="2222" w:type="dxa"/>
          </w:tcPr>
          <w:p w14:paraId="0C276790" w14:textId="1B10113A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3.8%</w:t>
            </w:r>
          </w:p>
        </w:tc>
      </w:tr>
      <w:tr w:rsidR="003F1FDA" w:rsidRPr="006C014E" w14:paraId="4971CD5E" w14:textId="77777777" w:rsidTr="00BB06A5">
        <w:tc>
          <w:tcPr>
            <w:tcW w:w="2411" w:type="dxa"/>
            <w:vMerge/>
          </w:tcPr>
          <w:p w14:paraId="685C1397" w14:textId="77777777" w:rsidR="003F1FDA" w:rsidRPr="006C014E" w:rsidRDefault="003F1FDA" w:rsidP="00655757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814" w:type="dxa"/>
          </w:tcPr>
          <w:p w14:paraId="2F68649E" w14:textId="537AA192" w:rsidR="003F1FDA" w:rsidRPr="006C014E" w:rsidRDefault="00BB06A5" w:rsidP="00655757">
            <w:pPr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P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ercutaneous endoscopic gastrostomy (PEG) </w:t>
            </w:r>
          </w:p>
        </w:tc>
        <w:tc>
          <w:tcPr>
            <w:tcW w:w="2222" w:type="dxa"/>
          </w:tcPr>
          <w:p w14:paraId="52E8D64B" w14:textId="6115C414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3.8%</w:t>
            </w:r>
          </w:p>
        </w:tc>
      </w:tr>
    </w:tbl>
    <w:p w14:paraId="072FDD24" w14:textId="3CFBA0A6" w:rsidR="00655757" w:rsidRPr="006C014E" w:rsidRDefault="00812546" w:rsidP="006C014E">
      <w:pPr>
        <w:jc w:val="center"/>
        <w:rPr>
          <w:rFonts w:ascii="Speak Pro" w:hAnsi="Speak Pro"/>
          <w:b/>
          <w:bCs/>
          <w:sz w:val="24"/>
          <w:szCs w:val="24"/>
        </w:rPr>
      </w:pPr>
      <w:r w:rsidRPr="006C014E">
        <w:rPr>
          <w:rFonts w:ascii="Speak Pro" w:hAnsi="Speak Pro"/>
          <w:b/>
          <w:bCs/>
          <w:sz w:val="24"/>
          <w:szCs w:val="24"/>
        </w:rPr>
        <w:t xml:space="preserve">BREAKDOWN OF COMMON AILMENT AND NON-PRESCRIPTION MEDICINE </w:t>
      </w:r>
      <w:r w:rsidR="00CA3508" w:rsidRPr="006C014E">
        <w:rPr>
          <w:rFonts w:ascii="Speak Pro" w:hAnsi="Speak Pro"/>
          <w:b/>
          <w:bCs/>
          <w:sz w:val="24"/>
          <w:szCs w:val="24"/>
        </w:rPr>
        <w:t>USAGE FOUND IN MEDICATION REVIEWS WITH PEOPLE WITH INTELLECTUAL DISABILITY</w:t>
      </w:r>
    </w:p>
    <w:p w14:paraId="728CC139" w14:textId="3F4DBDFD" w:rsidR="006C014E" w:rsidRPr="006C014E" w:rsidRDefault="006C014E" w:rsidP="006C014E">
      <w:pPr>
        <w:rPr>
          <w:rFonts w:ascii="Speak Pro" w:hAnsi="Speak Pro"/>
          <w:sz w:val="24"/>
          <w:szCs w:val="24"/>
        </w:rPr>
      </w:pPr>
      <w:r w:rsidRPr="006C014E">
        <w:rPr>
          <w:rFonts w:ascii="Speak Pro" w:hAnsi="Speak Pro"/>
          <w:sz w:val="24"/>
          <w:szCs w:val="24"/>
        </w:rPr>
        <w:t>Table 1. Percentage of study population with common ailment condition by category.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2410"/>
        <w:gridCol w:w="4678"/>
        <w:gridCol w:w="2268"/>
      </w:tblGrid>
      <w:tr w:rsidR="00BB06A5" w:rsidRPr="006C014E" w14:paraId="24329ABA" w14:textId="77777777" w:rsidTr="00D55344">
        <w:trPr>
          <w:trHeight w:val="557"/>
        </w:trPr>
        <w:tc>
          <w:tcPr>
            <w:tcW w:w="2410" w:type="dxa"/>
          </w:tcPr>
          <w:p w14:paraId="21477902" w14:textId="77777777" w:rsidR="003F1FDA" w:rsidRPr="006C014E" w:rsidRDefault="003F1FDA" w:rsidP="005102C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4678" w:type="dxa"/>
          </w:tcPr>
          <w:p w14:paraId="4DFA0443" w14:textId="265FFA44" w:rsidR="003F1FDA" w:rsidRPr="006C014E" w:rsidRDefault="003F1FDA" w:rsidP="005102C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NON-PRESCRIPTION MEDICINE</w:t>
            </w:r>
          </w:p>
        </w:tc>
        <w:tc>
          <w:tcPr>
            <w:tcW w:w="2268" w:type="dxa"/>
          </w:tcPr>
          <w:p w14:paraId="0B826392" w14:textId="77777777" w:rsidR="003F1FDA" w:rsidRPr="006C014E" w:rsidRDefault="003F1FDA" w:rsidP="00BB06A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PERCENTAGE OF STUDY POPULATION</w:t>
            </w:r>
          </w:p>
        </w:tc>
      </w:tr>
      <w:tr w:rsidR="00D55344" w:rsidRPr="006C014E" w14:paraId="57C5195E" w14:textId="77777777" w:rsidTr="00D55344">
        <w:tc>
          <w:tcPr>
            <w:tcW w:w="2410" w:type="dxa"/>
            <w:vMerge w:val="restart"/>
          </w:tcPr>
          <w:p w14:paraId="17D613F4" w14:textId="77777777" w:rsidR="003F1FDA" w:rsidRPr="006C014E" w:rsidRDefault="003F1FDA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Analgesic products</w:t>
            </w:r>
          </w:p>
          <w:p w14:paraId="44669E5F" w14:textId="3EF01F89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FD68352" w14:textId="77A55D70" w:rsidR="003F1FDA" w:rsidRPr="006C014E" w:rsidRDefault="003F1FDA" w:rsidP="003F1FDA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Paracetamol (TOTAL)</w:t>
            </w:r>
          </w:p>
        </w:tc>
        <w:tc>
          <w:tcPr>
            <w:tcW w:w="2268" w:type="dxa"/>
          </w:tcPr>
          <w:p w14:paraId="5378AE57" w14:textId="579FD5DA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92.5%</w:t>
            </w:r>
          </w:p>
        </w:tc>
      </w:tr>
      <w:tr w:rsidR="00D55344" w:rsidRPr="006C014E" w14:paraId="261A1B67" w14:textId="77777777" w:rsidTr="00D55344">
        <w:tc>
          <w:tcPr>
            <w:tcW w:w="2410" w:type="dxa"/>
            <w:vMerge/>
          </w:tcPr>
          <w:p w14:paraId="3F6B1C37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B26477F" w14:textId="58B5132C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Paracetamol (PRN/when required)</w:t>
            </w:r>
          </w:p>
        </w:tc>
        <w:tc>
          <w:tcPr>
            <w:tcW w:w="2268" w:type="dxa"/>
          </w:tcPr>
          <w:p w14:paraId="56917A9F" w14:textId="5067F19B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68.8%</w:t>
            </w:r>
          </w:p>
        </w:tc>
      </w:tr>
      <w:tr w:rsidR="003F1FDA" w:rsidRPr="006C014E" w14:paraId="7434CEBE" w14:textId="77777777" w:rsidTr="00D55344">
        <w:tc>
          <w:tcPr>
            <w:tcW w:w="2410" w:type="dxa"/>
            <w:vMerge/>
          </w:tcPr>
          <w:p w14:paraId="6A59925B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9508E3F" w14:textId="7BB49F3B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Paracetamol (regular use)</w:t>
            </w:r>
          </w:p>
        </w:tc>
        <w:tc>
          <w:tcPr>
            <w:tcW w:w="2268" w:type="dxa"/>
          </w:tcPr>
          <w:p w14:paraId="726DAA8D" w14:textId="691370DA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7.5%</w:t>
            </w:r>
          </w:p>
        </w:tc>
      </w:tr>
      <w:tr w:rsidR="00D55344" w:rsidRPr="006C014E" w14:paraId="7CBD0F65" w14:textId="77777777" w:rsidTr="00D55344">
        <w:tc>
          <w:tcPr>
            <w:tcW w:w="2410" w:type="dxa"/>
            <w:vMerge/>
          </w:tcPr>
          <w:p w14:paraId="5299F8A3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7E46439" w14:textId="6F1FE484" w:rsidR="003F1FDA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I</w:t>
            </w:r>
            <w:r w:rsidR="003F1FDA" w:rsidRPr="006C014E">
              <w:rPr>
                <w:rFonts w:ascii="Speak Pro" w:hAnsi="Speak Pro"/>
                <w:sz w:val="24"/>
                <w:szCs w:val="24"/>
              </w:rPr>
              <w:t xml:space="preserve">buprofen </w:t>
            </w:r>
          </w:p>
        </w:tc>
        <w:tc>
          <w:tcPr>
            <w:tcW w:w="2268" w:type="dxa"/>
          </w:tcPr>
          <w:p w14:paraId="0FE5C4D6" w14:textId="6F735B2B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086A064C" w14:textId="77777777" w:rsidTr="00D55344">
        <w:tc>
          <w:tcPr>
            <w:tcW w:w="2410" w:type="dxa"/>
            <w:vMerge/>
          </w:tcPr>
          <w:p w14:paraId="7C0484BB" w14:textId="77777777" w:rsidR="003F1FDA" w:rsidRPr="006C014E" w:rsidRDefault="003F1FDA" w:rsidP="005102C5">
            <w:pPr>
              <w:tabs>
                <w:tab w:val="left" w:pos="1125"/>
              </w:tabs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46501A1" w14:textId="0EE201B2" w:rsidR="003F1FDA" w:rsidRPr="006C014E" w:rsidRDefault="003F1FDA" w:rsidP="005102C5">
            <w:pPr>
              <w:tabs>
                <w:tab w:val="left" w:pos="1125"/>
              </w:tabs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Topical pain relief including anti-inflammatories and rubefacients</w:t>
            </w:r>
          </w:p>
        </w:tc>
        <w:tc>
          <w:tcPr>
            <w:tcW w:w="2268" w:type="dxa"/>
          </w:tcPr>
          <w:p w14:paraId="41FC5587" w14:textId="3A5F549B" w:rsidR="003F1FDA" w:rsidRPr="006C014E" w:rsidRDefault="003F1FDA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7.5%</w:t>
            </w:r>
          </w:p>
        </w:tc>
      </w:tr>
      <w:tr w:rsidR="009D54EE" w:rsidRPr="006C014E" w14:paraId="7A2360ED" w14:textId="77777777" w:rsidTr="00D55344">
        <w:tc>
          <w:tcPr>
            <w:tcW w:w="2410" w:type="dxa"/>
            <w:vMerge w:val="restart"/>
          </w:tcPr>
          <w:p w14:paraId="407D9DC8" w14:textId="77777777" w:rsidR="009D54EE" w:rsidRPr="006C014E" w:rsidRDefault="009D54EE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Gastrointestinal products</w:t>
            </w:r>
          </w:p>
          <w:p w14:paraId="01922941" w14:textId="2913CAA0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F45550A" w14:textId="29A302CD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Osmotic laxatives</w:t>
            </w:r>
          </w:p>
        </w:tc>
        <w:tc>
          <w:tcPr>
            <w:tcW w:w="2268" w:type="dxa"/>
          </w:tcPr>
          <w:p w14:paraId="01DC43D8" w14:textId="547286B3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71.3%</w:t>
            </w:r>
          </w:p>
        </w:tc>
      </w:tr>
      <w:tr w:rsidR="009D54EE" w:rsidRPr="006C014E" w14:paraId="56ED5238" w14:textId="77777777" w:rsidTr="00D55344">
        <w:tc>
          <w:tcPr>
            <w:tcW w:w="2410" w:type="dxa"/>
            <w:vMerge/>
          </w:tcPr>
          <w:p w14:paraId="3A4A4B6D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F3C7195" w14:textId="0875AA9E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Fixed-dose combination stool softeners and stimulants</w:t>
            </w:r>
          </w:p>
        </w:tc>
        <w:tc>
          <w:tcPr>
            <w:tcW w:w="2268" w:type="dxa"/>
          </w:tcPr>
          <w:p w14:paraId="5CDE4AED" w14:textId="657BE81F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4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9D54EE" w:rsidRPr="006C014E" w14:paraId="540C57AB" w14:textId="77777777" w:rsidTr="00D55344">
        <w:tc>
          <w:tcPr>
            <w:tcW w:w="2410" w:type="dxa"/>
            <w:vMerge/>
          </w:tcPr>
          <w:p w14:paraId="69780C4D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D7CDDA2" w14:textId="38043F24" w:rsidR="009D54EE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B</w:t>
            </w:r>
            <w:r w:rsidR="009D54EE" w:rsidRPr="006C014E">
              <w:rPr>
                <w:rFonts w:ascii="Speak Pro" w:hAnsi="Speak Pro"/>
                <w:sz w:val="24"/>
                <w:szCs w:val="24"/>
              </w:rPr>
              <w:t>ulk-forming laxatives</w:t>
            </w:r>
          </w:p>
        </w:tc>
        <w:tc>
          <w:tcPr>
            <w:tcW w:w="2268" w:type="dxa"/>
          </w:tcPr>
          <w:p w14:paraId="7A4F6CC2" w14:textId="5525C8B3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7.5%</w:t>
            </w:r>
          </w:p>
        </w:tc>
      </w:tr>
      <w:tr w:rsidR="009D54EE" w:rsidRPr="006C014E" w14:paraId="54E3EEEA" w14:textId="77777777" w:rsidTr="00D55344">
        <w:tc>
          <w:tcPr>
            <w:tcW w:w="2410" w:type="dxa"/>
            <w:vMerge/>
          </w:tcPr>
          <w:p w14:paraId="4E89ABB5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28D2CAD" w14:textId="71B2364A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Stimulant</w:t>
            </w:r>
          </w:p>
        </w:tc>
        <w:tc>
          <w:tcPr>
            <w:tcW w:w="2268" w:type="dxa"/>
          </w:tcPr>
          <w:p w14:paraId="4CF7AE3B" w14:textId="4B890E97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9D54EE" w:rsidRPr="006C014E" w14:paraId="663FA64D" w14:textId="77777777" w:rsidTr="00D55344">
        <w:tc>
          <w:tcPr>
            <w:tcW w:w="2410" w:type="dxa"/>
            <w:vMerge/>
          </w:tcPr>
          <w:p w14:paraId="6047187B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2832145" w14:textId="511D07F2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Stool softener</w:t>
            </w:r>
          </w:p>
        </w:tc>
        <w:tc>
          <w:tcPr>
            <w:tcW w:w="2268" w:type="dxa"/>
          </w:tcPr>
          <w:p w14:paraId="1BA00DD7" w14:textId="29C2BDBA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9D54EE" w:rsidRPr="006C014E" w14:paraId="2314F8D5" w14:textId="77777777" w:rsidTr="00D55344">
        <w:tc>
          <w:tcPr>
            <w:tcW w:w="2410" w:type="dxa"/>
            <w:vMerge/>
          </w:tcPr>
          <w:p w14:paraId="32DBD6D4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6CD4A59" w14:textId="03B6F198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Proton pump inhibitors</w:t>
            </w:r>
          </w:p>
        </w:tc>
        <w:tc>
          <w:tcPr>
            <w:tcW w:w="2268" w:type="dxa"/>
          </w:tcPr>
          <w:p w14:paraId="7CAA0F2C" w14:textId="157CD6F3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9D54EE" w:rsidRPr="006C014E" w14:paraId="68B303A0" w14:textId="77777777" w:rsidTr="00D55344">
        <w:tc>
          <w:tcPr>
            <w:tcW w:w="2410" w:type="dxa"/>
            <w:vMerge/>
          </w:tcPr>
          <w:p w14:paraId="769AC1F1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A0F2E18" w14:textId="63D6E37D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Antacids</w:t>
            </w:r>
          </w:p>
        </w:tc>
        <w:tc>
          <w:tcPr>
            <w:tcW w:w="2268" w:type="dxa"/>
          </w:tcPr>
          <w:p w14:paraId="236805CB" w14:textId="7C5F3ED2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3.8%</w:t>
            </w:r>
          </w:p>
        </w:tc>
      </w:tr>
      <w:tr w:rsidR="00D55344" w:rsidRPr="006C014E" w14:paraId="4D7F90FA" w14:textId="77777777" w:rsidTr="00D55344">
        <w:tc>
          <w:tcPr>
            <w:tcW w:w="2410" w:type="dxa"/>
            <w:vMerge w:val="restart"/>
          </w:tcPr>
          <w:p w14:paraId="55442140" w14:textId="77777777" w:rsidR="003F1FDA" w:rsidRPr="006C014E" w:rsidRDefault="003F1FDA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Vitamins and Minerals</w:t>
            </w:r>
          </w:p>
          <w:p w14:paraId="07AFF005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  <w:p w14:paraId="788C2B6F" w14:textId="5F8DABF9" w:rsidR="00F21052" w:rsidRPr="006C014E" w:rsidRDefault="00F21052" w:rsidP="00F21052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46B4C3E" w14:textId="62FDC819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D</w:t>
            </w:r>
          </w:p>
        </w:tc>
        <w:tc>
          <w:tcPr>
            <w:tcW w:w="2268" w:type="dxa"/>
          </w:tcPr>
          <w:p w14:paraId="1358B760" w14:textId="7E40288C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6.3%</w:t>
            </w:r>
          </w:p>
        </w:tc>
      </w:tr>
      <w:tr w:rsidR="00D55344" w:rsidRPr="006C014E" w14:paraId="6010FA54" w14:textId="77777777" w:rsidTr="00D55344">
        <w:tc>
          <w:tcPr>
            <w:tcW w:w="2410" w:type="dxa"/>
            <w:vMerge/>
          </w:tcPr>
          <w:p w14:paraId="31E99C04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A130D15" w14:textId="20DE5F55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Iron</w:t>
            </w:r>
          </w:p>
        </w:tc>
        <w:tc>
          <w:tcPr>
            <w:tcW w:w="2268" w:type="dxa"/>
          </w:tcPr>
          <w:p w14:paraId="77E9D157" w14:textId="3897AD89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6.3%</w:t>
            </w:r>
          </w:p>
        </w:tc>
      </w:tr>
      <w:tr w:rsidR="00D55344" w:rsidRPr="006C014E" w14:paraId="48FB4171" w14:textId="77777777" w:rsidTr="00D55344">
        <w:tc>
          <w:tcPr>
            <w:tcW w:w="2410" w:type="dxa"/>
            <w:vMerge/>
          </w:tcPr>
          <w:p w14:paraId="06604EF2" w14:textId="77777777" w:rsidR="003F1FDA" w:rsidRPr="006C014E" w:rsidRDefault="003F1FDA" w:rsidP="005102C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</w:tc>
        <w:tc>
          <w:tcPr>
            <w:tcW w:w="4678" w:type="dxa"/>
          </w:tcPr>
          <w:p w14:paraId="37C15901" w14:textId="526D0A01" w:rsidR="003F1FDA" w:rsidRPr="006C014E" w:rsidRDefault="00F21052" w:rsidP="005102C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alcium</w:t>
            </w:r>
          </w:p>
        </w:tc>
        <w:tc>
          <w:tcPr>
            <w:tcW w:w="2268" w:type="dxa"/>
          </w:tcPr>
          <w:p w14:paraId="0F8052F5" w14:textId="317AE61F" w:rsidR="003F1FDA" w:rsidRPr="006C014E" w:rsidRDefault="00F21052" w:rsidP="00BB06A5">
            <w:pPr>
              <w:jc w:val="right"/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2.5%</w:t>
            </w:r>
          </w:p>
        </w:tc>
      </w:tr>
      <w:tr w:rsidR="00D55344" w:rsidRPr="006C014E" w14:paraId="17192EF4" w14:textId="77777777" w:rsidTr="00D55344">
        <w:tc>
          <w:tcPr>
            <w:tcW w:w="2410" w:type="dxa"/>
            <w:vMerge/>
          </w:tcPr>
          <w:p w14:paraId="6A0A6DFB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D2A1F89" w14:textId="0BACAC7B" w:rsidR="003F1FDA" w:rsidRPr="006C014E" w:rsidRDefault="00F21052" w:rsidP="00F21052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Magnesium</w:t>
            </w:r>
          </w:p>
        </w:tc>
        <w:tc>
          <w:tcPr>
            <w:tcW w:w="2268" w:type="dxa"/>
          </w:tcPr>
          <w:p w14:paraId="44088D15" w14:textId="7C8487ED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62D8D8CD" w14:textId="77777777" w:rsidTr="00D55344">
        <w:tc>
          <w:tcPr>
            <w:tcW w:w="2410" w:type="dxa"/>
            <w:vMerge/>
          </w:tcPr>
          <w:p w14:paraId="3C2B15B1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BEBF2FA" w14:textId="0BBE766F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B12</w:t>
            </w:r>
          </w:p>
        </w:tc>
        <w:tc>
          <w:tcPr>
            <w:tcW w:w="2268" w:type="dxa"/>
          </w:tcPr>
          <w:p w14:paraId="05D54C32" w14:textId="0071781C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9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502E8791" w14:textId="77777777" w:rsidTr="00D55344">
        <w:tc>
          <w:tcPr>
            <w:tcW w:w="2410" w:type="dxa"/>
            <w:vMerge/>
          </w:tcPr>
          <w:p w14:paraId="34022AFB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237B859" w14:textId="06635137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C</w:t>
            </w:r>
          </w:p>
        </w:tc>
        <w:tc>
          <w:tcPr>
            <w:tcW w:w="2268" w:type="dxa"/>
          </w:tcPr>
          <w:p w14:paraId="3EA80E04" w14:textId="1658591D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0DFC3872" w14:textId="77777777" w:rsidTr="00D55344">
        <w:tc>
          <w:tcPr>
            <w:tcW w:w="2410" w:type="dxa"/>
            <w:vMerge/>
          </w:tcPr>
          <w:p w14:paraId="2413B6E5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35C3447" w14:textId="61EEBC22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Folic acid</w:t>
            </w:r>
          </w:p>
        </w:tc>
        <w:tc>
          <w:tcPr>
            <w:tcW w:w="2268" w:type="dxa"/>
          </w:tcPr>
          <w:p w14:paraId="234E4D67" w14:textId="25EC9CC0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4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3EE0BF3E" w14:textId="77777777" w:rsidTr="00D55344">
        <w:tc>
          <w:tcPr>
            <w:tcW w:w="2410" w:type="dxa"/>
            <w:vMerge/>
          </w:tcPr>
          <w:p w14:paraId="200E2098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9051D04" w14:textId="05EB22DD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Multivitamins</w:t>
            </w:r>
          </w:p>
        </w:tc>
        <w:tc>
          <w:tcPr>
            <w:tcW w:w="2268" w:type="dxa"/>
          </w:tcPr>
          <w:p w14:paraId="34370C54" w14:textId="7B3FD18A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4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D55344" w:rsidRPr="006C014E" w14:paraId="2100886B" w14:textId="77777777" w:rsidTr="00D55344">
        <w:tc>
          <w:tcPr>
            <w:tcW w:w="2410" w:type="dxa"/>
            <w:vMerge/>
          </w:tcPr>
          <w:p w14:paraId="4F15875D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7F6CC76" w14:textId="38D04831" w:rsidR="003F1FDA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Vitamin B1</w:t>
            </w:r>
          </w:p>
        </w:tc>
        <w:tc>
          <w:tcPr>
            <w:tcW w:w="2268" w:type="dxa"/>
          </w:tcPr>
          <w:p w14:paraId="220E7DE5" w14:textId="4880A4B8" w:rsidR="003F1FDA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3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F21052" w:rsidRPr="006C014E" w14:paraId="0A70D52E" w14:textId="77777777" w:rsidTr="00D55344">
        <w:tc>
          <w:tcPr>
            <w:tcW w:w="2410" w:type="dxa"/>
            <w:vMerge w:val="restart"/>
          </w:tcPr>
          <w:p w14:paraId="49B34F81" w14:textId="77777777" w:rsidR="00F21052" w:rsidRPr="006C014E" w:rsidRDefault="00F21052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Dermatological products</w:t>
            </w:r>
          </w:p>
          <w:p w14:paraId="1FCF064E" w14:textId="77777777" w:rsidR="00F21052" w:rsidRPr="006C014E" w:rsidRDefault="00F21052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  <w:p w14:paraId="6087DE22" w14:textId="77777777" w:rsidR="00F21052" w:rsidRPr="006C014E" w:rsidRDefault="00F21052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  <w:p w14:paraId="23321D63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49E136A" w14:textId="4CC4C8A9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Emollients and protectives</w:t>
            </w:r>
          </w:p>
        </w:tc>
        <w:tc>
          <w:tcPr>
            <w:tcW w:w="2268" w:type="dxa"/>
          </w:tcPr>
          <w:p w14:paraId="4F5BA90A" w14:textId="520342A4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3.8%</w:t>
            </w:r>
          </w:p>
        </w:tc>
      </w:tr>
      <w:tr w:rsidR="00F21052" w:rsidRPr="006C014E" w14:paraId="3F01674A" w14:textId="77777777" w:rsidTr="00D55344">
        <w:tc>
          <w:tcPr>
            <w:tcW w:w="2410" w:type="dxa"/>
            <w:vMerge/>
          </w:tcPr>
          <w:p w14:paraId="25AEF272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397C3C0" w14:textId="70165CDD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Topical antifungal creams</w:t>
            </w:r>
          </w:p>
        </w:tc>
        <w:tc>
          <w:tcPr>
            <w:tcW w:w="2268" w:type="dxa"/>
          </w:tcPr>
          <w:p w14:paraId="303D6967" w14:textId="5449BEAC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8.8%</w:t>
            </w:r>
          </w:p>
        </w:tc>
      </w:tr>
      <w:tr w:rsidR="00F21052" w:rsidRPr="006C014E" w14:paraId="3C9D655B" w14:textId="77777777" w:rsidTr="00D55344">
        <w:tc>
          <w:tcPr>
            <w:tcW w:w="2410" w:type="dxa"/>
            <w:vMerge/>
          </w:tcPr>
          <w:p w14:paraId="2ED73A3B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1E1AA40" w14:textId="27644929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Topical corticosteroids</w:t>
            </w:r>
          </w:p>
        </w:tc>
        <w:tc>
          <w:tcPr>
            <w:tcW w:w="2268" w:type="dxa"/>
          </w:tcPr>
          <w:p w14:paraId="194D114D" w14:textId="34C8409E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2.5%,</w:t>
            </w:r>
          </w:p>
        </w:tc>
      </w:tr>
      <w:tr w:rsidR="00F21052" w:rsidRPr="006C014E" w14:paraId="7FD6265C" w14:textId="77777777" w:rsidTr="00D55344">
        <w:tc>
          <w:tcPr>
            <w:tcW w:w="2410" w:type="dxa"/>
            <w:vMerge/>
          </w:tcPr>
          <w:p w14:paraId="7D46183D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51CE79B" w14:textId="310F58DA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Antifungal and corticosteroid combination cream</w:t>
            </w:r>
          </w:p>
        </w:tc>
        <w:tc>
          <w:tcPr>
            <w:tcW w:w="2268" w:type="dxa"/>
          </w:tcPr>
          <w:p w14:paraId="40EDDA22" w14:textId="3B352846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6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F21052" w:rsidRPr="006C014E" w14:paraId="245D31F6" w14:textId="77777777" w:rsidTr="00D55344">
        <w:tc>
          <w:tcPr>
            <w:tcW w:w="2410" w:type="dxa"/>
            <w:vMerge w:val="restart"/>
          </w:tcPr>
          <w:p w14:paraId="22A8C0BF" w14:textId="77777777" w:rsidR="00F21052" w:rsidRPr="006C014E" w:rsidRDefault="00F21052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Respiratory medications</w:t>
            </w:r>
          </w:p>
          <w:p w14:paraId="33E457AD" w14:textId="36A358A6" w:rsidR="00F21052" w:rsidRPr="006C014E" w:rsidRDefault="00F21052" w:rsidP="00F21052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504D007" w14:textId="464A159E" w:rsidR="00F21052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Salbutamol</w:t>
            </w:r>
          </w:p>
        </w:tc>
        <w:tc>
          <w:tcPr>
            <w:tcW w:w="2268" w:type="dxa"/>
          </w:tcPr>
          <w:p w14:paraId="54ADA343" w14:textId="039B8177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3.8%</w:t>
            </w:r>
          </w:p>
        </w:tc>
      </w:tr>
      <w:tr w:rsidR="00F21052" w:rsidRPr="006C014E" w14:paraId="7206C16D" w14:textId="77777777" w:rsidTr="00D55344">
        <w:tc>
          <w:tcPr>
            <w:tcW w:w="2410" w:type="dxa"/>
            <w:vMerge/>
          </w:tcPr>
          <w:p w14:paraId="26525E12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0EF98C1" w14:textId="1BB86A4B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Less-sedating antihistamines</w:t>
            </w:r>
          </w:p>
        </w:tc>
        <w:tc>
          <w:tcPr>
            <w:tcW w:w="2268" w:type="dxa"/>
          </w:tcPr>
          <w:p w14:paraId="42C3F124" w14:textId="15587064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22.5%</w:t>
            </w:r>
          </w:p>
        </w:tc>
      </w:tr>
      <w:tr w:rsidR="00F21052" w:rsidRPr="006C014E" w14:paraId="2B6362AD" w14:textId="77777777" w:rsidTr="00D55344">
        <w:tc>
          <w:tcPr>
            <w:tcW w:w="2410" w:type="dxa"/>
            <w:vMerge/>
          </w:tcPr>
          <w:p w14:paraId="08375A27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4E8A3ED8" w14:textId="720D46F0" w:rsidR="00F21052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Nasal spray</w:t>
            </w:r>
            <w:r w:rsidR="00F21052" w:rsidRPr="006C014E">
              <w:rPr>
                <w:rFonts w:ascii="Speak Pro" w:hAnsi="Speak Pro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899B28C" w14:textId="397453BF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2.5%</w:t>
            </w:r>
          </w:p>
        </w:tc>
      </w:tr>
      <w:tr w:rsidR="00F21052" w:rsidRPr="006C014E" w14:paraId="441D504E" w14:textId="77777777" w:rsidTr="00D55344">
        <w:tc>
          <w:tcPr>
            <w:tcW w:w="2410" w:type="dxa"/>
            <w:vMerge/>
          </w:tcPr>
          <w:p w14:paraId="25FA6555" w14:textId="77777777" w:rsidR="00F21052" w:rsidRPr="006C014E" w:rsidRDefault="00F21052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20E3CC8" w14:textId="538420D5" w:rsidR="00F21052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ough and cold products</w:t>
            </w:r>
          </w:p>
        </w:tc>
        <w:tc>
          <w:tcPr>
            <w:tcW w:w="2268" w:type="dxa"/>
          </w:tcPr>
          <w:p w14:paraId="473E8266" w14:textId="79FA2BAE" w:rsidR="00F21052" w:rsidRPr="006C014E" w:rsidRDefault="00F21052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64C7F5B5" w14:textId="77777777" w:rsidTr="00D55344">
        <w:tc>
          <w:tcPr>
            <w:tcW w:w="2410" w:type="dxa"/>
            <w:vMerge w:val="restart"/>
          </w:tcPr>
          <w:p w14:paraId="27F775D2" w14:textId="77777777" w:rsidR="003F1FDA" w:rsidRPr="006C014E" w:rsidRDefault="003F1FDA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Eye and Ear products</w:t>
            </w:r>
          </w:p>
          <w:p w14:paraId="472B7B4F" w14:textId="77777777" w:rsidR="00F21052" w:rsidRPr="006C014E" w:rsidRDefault="00F21052" w:rsidP="009D54EE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A266142" w14:textId="4777FEFD" w:rsidR="003F1FDA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Lubricating eye drops</w:t>
            </w:r>
          </w:p>
        </w:tc>
        <w:tc>
          <w:tcPr>
            <w:tcW w:w="2268" w:type="dxa"/>
          </w:tcPr>
          <w:p w14:paraId="5D6E1FD4" w14:textId="56A0A043" w:rsidR="003F1FDA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6.3%</w:t>
            </w:r>
          </w:p>
        </w:tc>
      </w:tr>
      <w:tr w:rsidR="003F1FDA" w:rsidRPr="006C014E" w14:paraId="60C1C059" w14:textId="77777777" w:rsidTr="00D55344">
        <w:tc>
          <w:tcPr>
            <w:tcW w:w="2410" w:type="dxa"/>
            <w:vMerge/>
          </w:tcPr>
          <w:p w14:paraId="662A1DF5" w14:textId="77777777" w:rsidR="003F1FDA" w:rsidRPr="006C014E" w:rsidRDefault="003F1FDA" w:rsidP="005102C5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</w:p>
        </w:tc>
        <w:tc>
          <w:tcPr>
            <w:tcW w:w="4678" w:type="dxa"/>
          </w:tcPr>
          <w:p w14:paraId="78CC2DD8" w14:textId="7FD1E57C" w:rsidR="003F1FDA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Ear wax softeners</w:t>
            </w:r>
          </w:p>
        </w:tc>
        <w:tc>
          <w:tcPr>
            <w:tcW w:w="2268" w:type="dxa"/>
          </w:tcPr>
          <w:p w14:paraId="4C07C29C" w14:textId="5AD160B3" w:rsidR="003F1FDA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%</w:t>
            </w:r>
          </w:p>
        </w:tc>
      </w:tr>
      <w:tr w:rsidR="009D54EE" w:rsidRPr="006C014E" w14:paraId="5BD7DAF0" w14:textId="77777777" w:rsidTr="00D55344">
        <w:tc>
          <w:tcPr>
            <w:tcW w:w="2410" w:type="dxa"/>
            <w:vMerge w:val="restart"/>
          </w:tcPr>
          <w:p w14:paraId="696E4867" w14:textId="77777777" w:rsidR="009D54EE" w:rsidRPr="006C014E" w:rsidRDefault="009D54EE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Oral health products</w:t>
            </w:r>
          </w:p>
          <w:p w14:paraId="31F48649" w14:textId="1DEE756D" w:rsidR="009D54EE" w:rsidRPr="006C014E" w:rsidRDefault="009D54EE" w:rsidP="009D54EE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CD05E70" w14:textId="1C812EB4" w:rsidR="009D54EE" w:rsidRPr="006C014E" w:rsidRDefault="00307080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Chlorhexidine mouthwash, gel, or toothpaste</w:t>
            </w:r>
            <w:r w:rsidR="009D54EE" w:rsidRPr="006C014E">
              <w:rPr>
                <w:rFonts w:ascii="Speak Pro" w:hAnsi="Speak Pro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30C39FD7" w14:textId="39F953C8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%</w:t>
            </w:r>
          </w:p>
        </w:tc>
      </w:tr>
      <w:tr w:rsidR="009D54EE" w:rsidRPr="006C014E" w14:paraId="4BB9EACA" w14:textId="77777777" w:rsidTr="00D55344">
        <w:tc>
          <w:tcPr>
            <w:tcW w:w="2410" w:type="dxa"/>
            <w:vMerge/>
          </w:tcPr>
          <w:p w14:paraId="02F70F3E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B108022" w14:textId="4ED064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proofErr w:type="spellStart"/>
            <w:r w:rsidRPr="006C014E">
              <w:rPr>
                <w:rFonts w:ascii="Speak Pro" w:hAnsi="Speak Pro"/>
                <w:sz w:val="24"/>
                <w:szCs w:val="24"/>
              </w:rPr>
              <w:t>Flouride</w:t>
            </w:r>
            <w:proofErr w:type="spellEnd"/>
            <w:r w:rsidRPr="006C014E">
              <w:rPr>
                <w:rFonts w:ascii="Speak Pro" w:hAnsi="Speak Pro"/>
                <w:sz w:val="24"/>
                <w:szCs w:val="24"/>
              </w:rPr>
              <w:t xml:space="preserve"> toothpaste</w:t>
            </w:r>
          </w:p>
        </w:tc>
        <w:tc>
          <w:tcPr>
            <w:tcW w:w="2268" w:type="dxa"/>
          </w:tcPr>
          <w:p w14:paraId="2310848D" w14:textId="6C379F4E" w:rsidR="009D54EE" w:rsidRPr="006C014E" w:rsidRDefault="00AE5585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9D54EE" w:rsidRPr="006C014E" w14:paraId="327FF6BB" w14:textId="77777777" w:rsidTr="00D55344">
        <w:tc>
          <w:tcPr>
            <w:tcW w:w="2410" w:type="dxa"/>
            <w:vMerge/>
          </w:tcPr>
          <w:p w14:paraId="367131DB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F927CAB" w14:textId="1D34F3A2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Ulcer product</w:t>
            </w:r>
          </w:p>
        </w:tc>
        <w:tc>
          <w:tcPr>
            <w:tcW w:w="2268" w:type="dxa"/>
          </w:tcPr>
          <w:p w14:paraId="21C58B5B" w14:textId="5C64B42E" w:rsidR="009D54EE" w:rsidRPr="006C014E" w:rsidRDefault="00AE5585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9D54EE" w:rsidRPr="006C014E" w14:paraId="3BA11C93" w14:textId="77777777" w:rsidTr="00D55344">
        <w:tc>
          <w:tcPr>
            <w:tcW w:w="2410" w:type="dxa"/>
            <w:vMerge/>
          </w:tcPr>
          <w:p w14:paraId="4E5ED55B" w14:textId="77777777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72BE76A" w14:textId="36C60B6C" w:rsidR="009D54EE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Anti-infective (cold sore/oral thrush products)</w:t>
            </w:r>
          </w:p>
        </w:tc>
        <w:tc>
          <w:tcPr>
            <w:tcW w:w="2268" w:type="dxa"/>
          </w:tcPr>
          <w:p w14:paraId="5A59A1CD" w14:textId="4B2111E0" w:rsidR="009D54EE" w:rsidRPr="006C014E" w:rsidRDefault="00AE5585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2.5%</w:t>
            </w:r>
          </w:p>
        </w:tc>
      </w:tr>
      <w:tr w:rsidR="003F1FDA" w:rsidRPr="006C014E" w14:paraId="0F907304" w14:textId="77777777" w:rsidTr="00D55344">
        <w:tc>
          <w:tcPr>
            <w:tcW w:w="2410" w:type="dxa"/>
            <w:vMerge w:val="restart"/>
          </w:tcPr>
          <w:p w14:paraId="15F1149C" w14:textId="77777777" w:rsidR="003F1FDA" w:rsidRPr="006C014E" w:rsidRDefault="003F1FDA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Herbal products</w:t>
            </w:r>
          </w:p>
          <w:p w14:paraId="72292126" w14:textId="3743FC11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EE99801" w14:textId="4B402823" w:rsidR="003F1FDA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Fish Oil</w:t>
            </w:r>
          </w:p>
        </w:tc>
        <w:tc>
          <w:tcPr>
            <w:tcW w:w="2268" w:type="dxa"/>
          </w:tcPr>
          <w:p w14:paraId="5279391A" w14:textId="4E8B2967" w:rsidR="003F1FDA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0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08FE5007" w14:textId="77777777" w:rsidTr="00D55344">
        <w:tc>
          <w:tcPr>
            <w:tcW w:w="2410" w:type="dxa"/>
            <w:vMerge/>
          </w:tcPr>
          <w:p w14:paraId="33990864" w14:textId="77777777" w:rsidR="003F1FDA" w:rsidRPr="006C014E" w:rsidRDefault="003F1FDA" w:rsidP="005102C5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0E3B70D" w14:textId="4DFF6F53" w:rsidR="003F1FDA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Probiotics</w:t>
            </w:r>
          </w:p>
        </w:tc>
        <w:tc>
          <w:tcPr>
            <w:tcW w:w="2268" w:type="dxa"/>
          </w:tcPr>
          <w:p w14:paraId="0AF23595" w14:textId="28567928" w:rsidR="003F1FDA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5</w:t>
            </w:r>
            <w:r w:rsidR="00C72128">
              <w:rPr>
                <w:rFonts w:ascii="Speak Pro" w:hAnsi="Speak Pro"/>
                <w:sz w:val="24"/>
                <w:szCs w:val="24"/>
              </w:rPr>
              <w:t>.0</w:t>
            </w:r>
            <w:r w:rsidRPr="006C014E">
              <w:rPr>
                <w:rFonts w:ascii="Speak Pro" w:hAnsi="Speak Pro"/>
                <w:sz w:val="24"/>
                <w:szCs w:val="24"/>
              </w:rPr>
              <w:t>%</w:t>
            </w:r>
          </w:p>
        </w:tc>
      </w:tr>
      <w:tr w:rsidR="003F1FDA" w:rsidRPr="006C014E" w14:paraId="40373BD9" w14:textId="77777777" w:rsidTr="00D55344">
        <w:tc>
          <w:tcPr>
            <w:tcW w:w="2410" w:type="dxa"/>
            <w:vMerge w:val="restart"/>
          </w:tcPr>
          <w:p w14:paraId="787C8A12" w14:textId="77777777" w:rsidR="003F1FDA" w:rsidRPr="006C014E" w:rsidRDefault="003F1FDA" w:rsidP="003F1FDA">
            <w:pPr>
              <w:rPr>
                <w:rFonts w:ascii="Speak Pro" w:hAnsi="Speak Pro"/>
                <w:i/>
                <w:iCs/>
                <w:sz w:val="24"/>
                <w:szCs w:val="24"/>
              </w:rPr>
            </w:pPr>
            <w:r w:rsidRPr="006C014E">
              <w:rPr>
                <w:rFonts w:ascii="Speak Pro" w:hAnsi="Speak Pro"/>
                <w:i/>
                <w:iCs/>
                <w:sz w:val="24"/>
                <w:szCs w:val="24"/>
              </w:rPr>
              <w:t>Other medications</w:t>
            </w:r>
          </w:p>
          <w:p w14:paraId="1F50C72E" w14:textId="1A492EF3" w:rsidR="003F1FDA" w:rsidRPr="006C014E" w:rsidRDefault="003F1FDA" w:rsidP="009D54EE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8F5F0BF" w14:textId="4FACC787" w:rsidR="003F1FDA" w:rsidRPr="006C014E" w:rsidRDefault="009D54EE" w:rsidP="005102C5">
            <w:pPr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Low dose aspirin</w:t>
            </w:r>
          </w:p>
        </w:tc>
        <w:tc>
          <w:tcPr>
            <w:tcW w:w="2268" w:type="dxa"/>
          </w:tcPr>
          <w:p w14:paraId="0E21C2B4" w14:textId="169501D1" w:rsidR="003F1FDA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7.5%</w:t>
            </w:r>
          </w:p>
        </w:tc>
      </w:tr>
      <w:tr w:rsidR="009D54EE" w:rsidRPr="006C014E" w14:paraId="644EDD6E" w14:textId="77777777" w:rsidTr="00D55344">
        <w:tc>
          <w:tcPr>
            <w:tcW w:w="2410" w:type="dxa"/>
            <w:vMerge/>
          </w:tcPr>
          <w:p w14:paraId="49B32655" w14:textId="77777777" w:rsidR="009D54EE" w:rsidRPr="006C014E" w:rsidRDefault="009D54EE" w:rsidP="009D54EE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8D25F2C" w14:textId="720387F8" w:rsidR="009D54EE" w:rsidRPr="006C014E" w:rsidRDefault="00307080" w:rsidP="009D54EE">
            <w:pPr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W</w:t>
            </w:r>
            <w:r w:rsidR="009D54EE" w:rsidRPr="006C014E">
              <w:rPr>
                <w:rFonts w:ascii="Speak Pro" w:hAnsi="Speak Pro"/>
                <w:sz w:val="24"/>
                <w:szCs w:val="24"/>
              </w:rPr>
              <w:t>ound products</w:t>
            </w:r>
          </w:p>
        </w:tc>
        <w:tc>
          <w:tcPr>
            <w:tcW w:w="2268" w:type="dxa"/>
          </w:tcPr>
          <w:p w14:paraId="399A0216" w14:textId="6BB7CDEB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3.8%</w:t>
            </w:r>
          </w:p>
        </w:tc>
      </w:tr>
      <w:tr w:rsidR="009D54EE" w:rsidRPr="006C014E" w14:paraId="49CCD2C9" w14:textId="77777777" w:rsidTr="00D55344">
        <w:tc>
          <w:tcPr>
            <w:tcW w:w="2410" w:type="dxa"/>
            <w:vMerge/>
          </w:tcPr>
          <w:p w14:paraId="4091C431" w14:textId="77777777" w:rsidR="009D54EE" w:rsidRPr="006C014E" w:rsidRDefault="009D54EE" w:rsidP="009D54EE">
            <w:pPr>
              <w:rPr>
                <w:rFonts w:ascii="Speak Pro" w:hAnsi="Speak Pro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3204F9D" w14:textId="43F55946" w:rsidR="009D54EE" w:rsidRPr="006C014E" w:rsidRDefault="00307080" w:rsidP="009D54EE">
            <w:pPr>
              <w:rPr>
                <w:rFonts w:ascii="Speak Pro" w:hAnsi="Speak Pro"/>
                <w:sz w:val="24"/>
                <w:szCs w:val="24"/>
              </w:rPr>
            </w:pPr>
            <w:r>
              <w:rPr>
                <w:rFonts w:ascii="Speak Pro" w:hAnsi="Speak Pro"/>
                <w:sz w:val="24"/>
                <w:szCs w:val="24"/>
              </w:rPr>
              <w:t>N</w:t>
            </w:r>
            <w:r w:rsidR="009D54EE" w:rsidRPr="006C014E">
              <w:rPr>
                <w:rFonts w:ascii="Speak Pro" w:hAnsi="Speak Pro"/>
                <w:sz w:val="24"/>
                <w:szCs w:val="24"/>
              </w:rPr>
              <w:t>utritional supplements</w:t>
            </w:r>
          </w:p>
        </w:tc>
        <w:tc>
          <w:tcPr>
            <w:tcW w:w="2268" w:type="dxa"/>
          </w:tcPr>
          <w:p w14:paraId="799AFC45" w14:textId="5C06CE52" w:rsidR="009D54EE" w:rsidRPr="006C014E" w:rsidRDefault="009D54EE" w:rsidP="00BB06A5">
            <w:pPr>
              <w:jc w:val="right"/>
              <w:rPr>
                <w:rFonts w:ascii="Speak Pro" w:hAnsi="Speak Pro"/>
                <w:sz w:val="24"/>
                <w:szCs w:val="24"/>
              </w:rPr>
            </w:pPr>
            <w:r w:rsidRPr="006C014E">
              <w:rPr>
                <w:rFonts w:ascii="Speak Pro" w:hAnsi="Speak Pro"/>
                <w:sz w:val="24"/>
                <w:szCs w:val="24"/>
              </w:rPr>
              <w:t>12.5%</w:t>
            </w:r>
          </w:p>
        </w:tc>
      </w:tr>
    </w:tbl>
    <w:p w14:paraId="12890115" w14:textId="228AAC2B" w:rsidR="006C014E" w:rsidRPr="006C014E" w:rsidRDefault="006C014E" w:rsidP="006C014E">
      <w:pPr>
        <w:rPr>
          <w:rFonts w:ascii="Speak Pro" w:hAnsi="Speak Pro"/>
          <w:sz w:val="24"/>
          <w:szCs w:val="24"/>
        </w:rPr>
      </w:pPr>
      <w:r w:rsidRPr="006C014E">
        <w:rPr>
          <w:rFonts w:ascii="Speak Pro" w:hAnsi="Speak Pro"/>
          <w:sz w:val="24"/>
          <w:szCs w:val="24"/>
        </w:rPr>
        <w:t>Table 2. Percentage of study population taking a non-prescription medication by category.</w:t>
      </w:r>
    </w:p>
    <w:sectPr w:rsidR="006C014E" w:rsidRPr="006C014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33C9C" w14:textId="77777777" w:rsidR="006C014E" w:rsidRDefault="006C014E" w:rsidP="006C014E">
      <w:pPr>
        <w:spacing w:after="0" w:line="240" w:lineRule="auto"/>
      </w:pPr>
      <w:r>
        <w:separator/>
      </w:r>
    </w:p>
  </w:endnote>
  <w:endnote w:type="continuationSeparator" w:id="0">
    <w:p w14:paraId="0C88DAFE" w14:textId="77777777" w:rsidR="006C014E" w:rsidRDefault="006C014E" w:rsidP="006C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peak Pro">
    <w:charset w:val="00"/>
    <w:family w:val="swiss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C9929" w14:textId="1EEB7D58" w:rsidR="006C014E" w:rsidRPr="0096417B" w:rsidRDefault="0096417B" w:rsidP="0096417B">
    <w:pPr>
      <w:rPr>
        <w:rFonts w:ascii="Speak Pro" w:hAnsi="Speak Pro"/>
        <w:b/>
        <w:bCs/>
        <w:i/>
        <w:iCs/>
        <w:sz w:val="20"/>
        <w:szCs w:val="20"/>
      </w:rPr>
    </w:pPr>
    <w:r>
      <w:rPr>
        <w:rFonts w:ascii="Speak Pro" w:hAnsi="Speak Pro"/>
        <w:b/>
        <w:bCs/>
        <w:i/>
        <w:iCs/>
        <w:sz w:val="20"/>
        <w:szCs w:val="20"/>
      </w:rPr>
      <w:t xml:space="preserve">Felkai et al; </w:t>
    </w:r>
    <w:r w:rsidR="00231DE8">
      <w:rPr>
        <w:rFonts w:ascii="Speak Pro" w:hAnsi="Speak Pro"/>
        <w:b/>
        <w:bCs/>
        <w:i/>
        <w:iCs/>
        <w:sz w:val="20"/>
        <w:szCs w:val="20"/>
      </w:rPr>
      <w:t>“</w:t>
    </w:r>
    <w:r w:rsidRPr="0096417B">
      <w:rPr>
        <w:rFonts w:ascii="Speak Pro" w:hAnsi="Speak Pro"/>
        <w:b/>
        <w:bCs/>
        <w:i/>
        <w:iCs/>
        <w:sz w:val="20"/>
        <w:szCs w:val="20"/>
      </w:rPr>
      <w:t>Description of common ailments and non-prescription medications found in Medication Reviews for people with intellectual disability.</w:t>
    </w:r>
    <w:r w:rsidR="00231DE8">
      <w:rPr>
        <w:rFonts w:ascii="Speak Pro" w:hAnsi="Speak Pro"/>
        <w:b/>
        <w:bCs/>
        <w:i/>
        <w:iCs/>
        <w:sz w:val="20"/>
        <w:szCs w:val="20"/>
      </w:rPr>
      <w:t>”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6E3C9" w14:textId="77777777" w:rsidR="006C014E" w:rsidRDefault="006C014E" w:rsidP="006C014E">
      <w:pPr>
        <w:spacing w:after="0" w:line="240" w:lineRule="auto"/>
      </w:pPr>
      <w:r>
        <w:separator/>
      </w:r>
    </w:p>
  </w:footnote>
  <w:footnote w:type="continuationSeparator" w:id="0">
    <w:p w14:paraId="5BEFE266" w14:textId="77777777" w:rsidR="006C014E" w:rsidRDefault="006C014E" w:rsidP="006C01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D92377" w14:textId="51DC844D" w:rsidR="006C014E" w:rsidRDefault="006C014E">
    <w:pPr>
      <w:pStyle w:val="Header"/>
    </w:pPr>
    <w: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C1"/>
    <w:rsid w:val="00132E59"/>
    <w:rsid w:val="00231DE8"/>
    <w:rsid w:val="00270DC0"/>
    <w:rsid w:val="00307080"/>
    <w:rsid w:val="003F1FDA"/>
    <w:rsid w:val="004240B1"/>
    <w:rsid w:val="0042756A"/>
    <w:rsid w:val="004D2C2D"/>
    <w:rsid w:val="00501A22"/>
    <w:rsid w:val="00623A85"/>
    <w:rsid w:val="00655757"/>
    <w:rsid w:val="006C014E"/>
    <w:rsid w:val="00733126"/>
    <w:rsid w:val="00770CFE"/>
    <w:rsid w:val="00812546"/>
    <w:rsid w:val="00824AFA"/>
    <w:rsid w:val="00901DBB"/>
    <w:rsid w:val="0096417B"/>
    <w:rsid w:val="009B7CB1"/>
    <w:rsid w:val="009D54EE"/>
    <w:rsid w:val="00A54E94"/>
    <w:rsid w:val="00AE5585"/>
    <w:rsid w:val="00BB06A5"/>
    <w:rsid w:val="00BD7E8C"/>
    <w:rsid w:val="00C030F2"/>
    <w:rsid w:val="00C72128"/>
    <w:rsid w:val="00CA3508"/>
    <w:rsid w:val="00D537AB"/>
    <w:rsid w:val="00D55344"/>
    <w:rsid w:val="00F21052"/>
    <w:rsid w:val="00F5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9B35C"/>
  <w15:chartTrackingRefBased/>
  <w15:docId w15:val="{92EEFFEF-00CC-4B7A-958C-6C9F00990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CC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C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C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C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0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14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14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72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1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1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12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Felkai</dc:creator>
  <cp:keywords/>
  <dc:description/>
  <cp:lastModifiedBy>Chelsea Felkai</cp:lastModifiedBy>
  <cp:revision>3</cp:revision>
  <dcterms:created xsi:type="dcterms:W3CDTF">2025-03-10T01:45:00Z</dcterms:created>
  <dcterms:modified xsi:type="dcterms:W3CDTF">2025-03-10T01:45:00Z</dcterms:modified>
</cp:coreProperties>
</file>